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4CE" w:rsidRPr="002E1486" w:rsidRDefault="001A2285" w:rsidP="001A2285">
      <w:pPr>
        <w:widowControl w:val="0"/>
        <w:spacing w:before="0" w:after="0" w:line="276" w:lineRule="auto"/>
        <w:jc w:val="center"/>
        <w:rPr>
          <w:b/>
          <w:sz w:val="28"/>
          <w:szCs w:val="28"/>
        </w:rPr>
      </w:pPr>
      <w:r w:rsidRPr="002E1486">
        <w:rPr>
          <w:b/>
          <w:sz w:val="28"/>
          <w:szCs w:val="28"/>
        </w:rPr>
        <w:t>Additional File 7: Baseline Demographic Table</w:t>
      </w:r>
    </w:p>
    <w:p w:rsidR="001A2285" w:rsidRPr="001A2285" w:rsidRDefault="001A2285" w:rsidP="001A2285">
      <w:pPr>
        <w:widowControl w:val="0"/>
        <w:spacing w:before="0" w:after="0" w:line="276" w:lineRule="auto"/>
        <w:jc w:val="center"/>
        <w:rPr>
          <w:rFonts w:ascii="Arial" w:eastAsia="Arial" w:hAnsi="Arial" w:cs="Arial"/>
          <w:b/>
        </w:rPr>
      </w:pPr>
    </w:p>
    <w:tbl>
      <w:tblPr>
        <w:tblW w:w="9496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2694"/>
        <w:gridCol w:w="1275"/>
        <w:gridCol w:w="1276"/>
        <w:gridCol w:w="1418"/>
        <w:gridCol w:w="1417"/>
        <w:gridCol w:w="1409"/>
        <w:gridCol w:w="7"/>
      </w:tblGrid>
      <w:tr w:rsidR="008A44CE" w:rsidRPr="00081F6E" w:rsidTr="001201FB">
        <w:trPr>
          <w:trHeight w:val="315"/>
        </w:trPr>
        <w:tc>
          <w:tcPr>
            <w:tcW w:w="2694" w:type="dxa"/>
            <w:vMerge w:val="restart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Category/</w:t>
            </w:r>
            <w:proofErr w:type="gramStart"/>
            <w:r w:rsidRPr="00081F6E">
              <w:rPr>
                <w:color w:val="000000"/>
              </w:rPr>
              <w:t>Segment</w:t>
            </w:r>
            <w:proofErr w:type="gramEnd"/>
            <w:r w:rsidRPr="00081F6E">
              <w:rPr>
                <w:color w:val="000000"/>
              </w:rPr>
              <w:br/>
              <w:t>(n, %)</w:t>
            </w:r>
          </w:p>
        </w:tc>
        <w:tc>
          <w:tcPr>
            <w:tcW w:w="1275" w:type="dxa"/>
            <w:vMerge w:val="restart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Control Arm</w:t>
            </w:r>
          </w:p>
        </w:tc>
        <w:tc>
          <w:tcPr>
            <w:tcW w:w="4111" w:type="dxa"/>
            <w:gridSpan w:val="3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</w:rPr>
            </w:pPr>
            <w:proofErr w:type="spellStart"/>
            <w:r w:rsidRPr="00081F6E">
              <w:rPr>
                <w:color w:val="000000"/>
              </w:rPr>
              <w:t>VRx</w:t>
            </w:r>
            <w:proofErr w:type="spellEnd"/>
            <w:r w:rsidRPr="00081F6E">
              <w:rPr>
                <w:color w:val="000000"/>
              </w:rPr>
              <w:t xml:space="preserve"> Arm</w:t>
            </w:r>
          </w:p>
        </w:tc>
        <w:tc>
          <w:tcPr>
            <w:tcW w:w="141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</w:p>
        </w:tc>
      </w:tr>
      <w:tr w:rsidR="008A44CE" w:rsidRPr="00081F6E" w:rsidTr="001201FB">
        <w:trPr>
          <w:gridAfter w:val="1"/>
          <w:wAfter w:w="7" w:type="dxa"/>
          <w:trHeight w:val="600"/>
        </w:trPr>
        <w:tc>
          <w:tcPr>
            <w:tcW w:w="2694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color w:val="000000"/>
              </w:rPr>
            </w:pPr>
          </w:p>
        </w:tc>
        <w:tc>
          <w:tcPr>
            <w:tcW w:w="1275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proofErr w:type="spellStart"/>
            <w:r w:rsidRPr="00081F6E">
              <w:rPr>
                <w:color w:val="000000"/>
              </w:rPr>
              <w:t>VRx</w:t>
            </w:r>
            <w:proofErr w:type="spellEnd"/>
            <w:r w:rsidRPr="00081F6E">
              <w:rPr>
                <w:color w:val="000000"/>
              </w:rPr>
              <w:t xml:space="preserve"> Arm 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proofErr w:type="spellStart"/>
            <w:r w:rsidRPr="00081F6E">
              <w:rPr>
                <w:color w:val="000000"/>
              </w:rPr>
              <w:t>VRx</w:t>
            </w:r>
            <w:proofErr w:type="spellEnd"/>
            <w:r w:rsidRPr="00081F6E">
              <w:rPr>
                <w:color w:val="000000"/>
              </w:rPr>
              <w:t xml:space="preserve"> Arm:  </w:t>
            </w: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 xml:space="preserve">No </w:t>
            </w:r>
            <w:proofErr w:type="spellStart"/>
            <w:r w:rsidRPr="00081F6E">
              <w:rPr>
                <w:color w:val="000000"/>
              </w:rPr>
              <w:t>VRx</w:t>
            </w:r>
            <w:proofErr w:type="spellEnd"/>
            <w:r w:rsidRPr="00081F6E">
              <w:rPr>
                <w:color w:val="000000"/>
              </w:rPr>
              <w:t>-Therapy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proofErr w:type="spellStart"/>
            <w:r w:rsidRPr="00081F6E">
              <w:rPr>
                <w:color w:val="000000"/>
              </w:rPr>
              <w:t>VRx</w:t>
            </w:r>
            <w:proofErr w:type="spellEnd"/>
            <w:r w:rsidRPr="00081F6E">
              <w:rPr>
                <w:color w:val="000000"/>
              </w:rPr>
              <w:t xml:space="preserve"> Arm: With </w:t>
            </w:r>
            <w:proofErr w:type="spellStart"/>
            <w:r w:rsidRPr="00081F6E">
              <w:rPr>
                <w:color w:val="000000"/>
              </w:rPr>
              <w:t>VRx</w:t>
            </w:r>
            <w:proofErr w:type="spellEnd"/>
            <w:r w:rsidRPr="00081F6E">
              <w:rPr>
                <w:color w:val="000000"/>
              </w:rPr>
              <w:t>-Therapy</w:t>
            </w:r>
          </w:p>
        </w:tc>
        <w:tc>
          <w:tcPr>
            <w:tcW w:w="1409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Totals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Totals</w:t>
            </w: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5, 50.7%</w:t>
            </w: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4, 49.3%</w:t>
            </w: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7.2%</w:t>
            </w: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9, 42.0%</w:t>
            </w: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9, 100.0%</w:t>
            </w:r>
          </w:p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3, 6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2, 64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8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8, 62.1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5, 65.2%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2, 3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2, 35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37.9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4, 34.8%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Age Gro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65-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2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0, 29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31.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9, 27.5%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80-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2, 3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32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31.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3, 33.3%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90-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4, 4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3, 38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37.9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7, 39.1%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Dementia Typ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Demen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2, 3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2, 35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0, 34.5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4, 34.8%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Mixed demen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3, 37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26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31.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2, 31.9%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Alzheimer's demen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8, 22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8, 23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6, 20.7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6, 23.2%</w:t>
            </w:r>
          </w:p>
        </w:tc>
      </w:tr>
      <w:tr w:rsidR="008A44CE" w:rsidRPr="00081F6E" w:rsidTr="001201FB">
        <w:trPr>
          <w:gridAfter w:val="1"/>
          <w:wAfter w:w="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Vascular demen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4, 11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10.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6, 8.7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Atypical Alzheimer'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3.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1.4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Cognitive Lev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M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31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20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20.7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8, 26.1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0, 28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3, 38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6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0, 34.5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3, 33.3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Sev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17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14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3.8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15.9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Un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8, 22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26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31.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7, 24.6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MM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2, 62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3, 67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2, 75.9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5, 65.2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M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2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1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6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3.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15.9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17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17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17.2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2, 17.4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Sev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3.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1.4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proofErr w:type="spellStart"/>
            <w:r w:rsidRPr="00081F6E">
              <w:rPr>
                <w:color w:val="000000"/>
              </w:rPr>
              <w:t>Mo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4, 68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3, 67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1, 72.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7, 68.1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lastRenderedPageBreak/>
              <w:t>M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31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26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24.1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0, 29.0%</w:t>
            </w:r>
          </w:p>
        </w:tc>
      </w:tr>
      <w:tr w:rsidR="008A44CE" w:rsidRPr="00081F6E" w:rsidTr="001201FB">
        <w:trPr>
          <w:gridAfter w:val="1"/>
          <w:wAfter w:w="7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589"/>
            </w:pPr>
            <w:r w:rsidRPr="00081F6E">
              <w:rPr>
                <w:color w:val="000000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5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3.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2.9%</w:t>
            </w:r>
          </w:p>
        </w:tc>
      </w:tr>
    </w:tbl>
    <w:p w:rsidR="008A44CE" w:rsidRPr="00081F6E" w:rsidRDefault="008A44CE" w:rsidP="008A44C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left"/>
        <w:rPr>
          <w:color w:val="000000"/>
        </w:rPr>
      </w:pPr>
    </w:p>
    <w:tbl>
      <w:tblPr>
        <w:tblW w:w="9496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2696"/>
        <w:gridCol w:w="1276"/>
        <w:gridCol w:w="1419"/>
        <w:gridCol w:w="1277"/>
        <w:gridCol w:w="1418"/>
        <w:gridCol w:w="1410"/>
      </w:tblGrid>
      <w:tr w:rsidR="008A44CE" w:rsidRPr="00081F6E" w:rsidTr="001201FB">
        <w:trPr>
          <w:trHeight w:val="300"/>
        </w:trPr>
        <w:tc>
          <w:tcPr>
            <w:tcW w:w="949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proofErr w:type="spellStart"/>
            <w:r w:rsidRPr="00081F6E">
              <w:rPr>
                <w:color w:val="000000"/>
              </w:rPr>
              <w:t>Charlson</w:t>
            </w:r>
            <w:proofErr w:type="spellEnd"/>
            <w:r w:rsidRPr="00081F6E">
              <w:rPr>
                <w:color w:val="000000"/>
              </w:rPr>
              <w:t xml:space="preserve"> Comorbidity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1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3.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8, 11.6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17.1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8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6.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13.0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3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26.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24.1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0, 29.0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8, 2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26.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24.1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7, 24.6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14.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14.7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17.2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0, 14.5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>6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1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3.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7.2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Langu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>Engl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3, 65.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4, 70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6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1, 72.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7, 68.1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>Greek/Macedon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17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3.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0, 14.5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</w:pPr>
            <w:r w:rsidRPr="00081F6E">
              <w:rPr>
                <w:color w:val="000000"/>
              </w:rPr>
              <w:t xml:space="preserve">Oth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8, 2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1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3.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2, 17.4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Postgraduat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4, 11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4, 13.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5, 7.2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College or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8, 2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7, 20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5, 17.2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5, 21.7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Graduated from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25.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26.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8, 27.6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8, 26.1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Some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6, 17.1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6, 17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6, 20.7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2, 17.4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Grade 8 or 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25.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5, 14.7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4, 13.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4, 20.3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5.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8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6.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5, 7.2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Current Resid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Assisted living/long term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1, 3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26.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31.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0, 29.0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Living at home with family member(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25.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0, 29.4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31.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9, 27.5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Living at home a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7, 20.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6, 17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6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10.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3, 18.8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Living at home with sp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5.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8, 23.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7, 24.1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0, 14.5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Other (specif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3.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2.9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Retirement home/ independent liv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5, 14.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5, 7.2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Relationship St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Widow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1, 60.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3, 38.2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6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0, 34.5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4, 49.3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lastRenderedPageBreak/>
              <w:t>Married/ partners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4, 1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5, 44.1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4, 48.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9, 27.5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8, 2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8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10.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1, 15.9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Divorced/sepa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5.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5.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3.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4, 5.8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3.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1.4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Vision Ai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3, 37.1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3, 38.2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1, 37.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6, 37.7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Rea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2, 34.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8, 23.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6, 20.7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20, 29.0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Reading &amp;   d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25.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0, 29.4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9, 31.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9, 27.5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D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8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3, 10.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4, 5.8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Hearing Ai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None or don't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5, 7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8, 82.4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6, 89.7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3, 76.8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Have and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0, 28.6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17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6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10.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6, 23.2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Mobility Ai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Wal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3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3, 38.2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1, 37.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4, 34.8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Wheelch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20.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26.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24.1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6, 23.2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Cane &amp; Wal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14.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14.7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3.</w:t>
            </w:r>
            <w:bookmarkStart w:id="0" w:name="_GoBack"/>
            <w:bookmarkEnd w:id="0"/>
            <w:r w:rsidRPr="00081F6E">
              <w:rPr>
                <w:color w:val="000000"/>
              </w:rPr>
              <w:t>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0, 14.5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Bed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.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3.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7.2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Unknown or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8, 2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17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20.7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4, 20.3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Head Mobi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8, 80.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8, 82.4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8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4, 82.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6, 81.2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Limi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20.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6, 17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, 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5, 17.2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3, 18.8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 </w:t>
            </w:r>
          </w:p>
        </w:tc>
      </w:tr>
      <w:tr w:rsidR="008A44CE" w:rsidRPr="00081F6E" w:rsidTr="001201FB">
        <w:trPr>
          <w:trHeight w:val="300"/>
        </w:trPr>
        <w:tc>
          <w:tcPr>
            <w:tcW w:w="949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color w:val="000000"/>
              </w:rPr>
            </w:pPr>
            <w:r w:rsidRPr="00081F6E">
              <w:rPr>
                <w:color w:val="000000"/>
              </w:rPr>
              <w:t>Body Mobility (Ability to Sit)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Indepen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1, 60.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9, 55.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, 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7, 58.6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0, 58.0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Assi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4, 11.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8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0, 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10.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7, 10.1%</w:t>
            </w:r>
          </w:p>
        </w:tc>
      </w:tr>
      <w:tr w:rsidR="008A44CE" w:rsidRPr="00081F6E" w:rsidTr="001201FB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8A44C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604"/>
              <w:jc w:val="left"/>
            </w:pPr>
            <w:r w:rsidRPr="00081F6E">
              <w:rPr>
                <w:color w:val="000000"/>
              </w:rPr>
              <w:t>Un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0, 28.6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12, 35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3, 6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9, 31.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A44CE" w:rsidRPr="00081F6E" w:rsidRDefault="008A44CE" w:rsidP="00120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081F6E">
              <w:rPr>
                <w:color w:val="000000"/>
              </w:rPr>
              <w:t>22, 31.9%</w:t>
            </w:r>
          </w:p>
        </w:tc>
      </w:tr>
    </w:tbl>
    <w:p w:rsidR="00803563" w:rsidRDefault="00195658"/>
    <w:sectPr w:rsidR="00803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67468"/>
    <w:multiLevelType w:val="multilevel"/>
    <w:tmpl w:val="11BEEF78"/>
    <w:lvl w:ilvl="0">
      <w:start w:val="1"/>
      <w:numFmt w:val="bullet"/>
      <w:lvlText w:val="●"/>
      <w:lvlJc w:val="left"/>
      <w:pPr>
        <w:ind w:left="1309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202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749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3469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418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909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629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634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069" w:hanging="360"/>
      </w:pPr>
      <w:rPr>
        <w:rFonts w:ascii="Noto Sans" w:eastAsia="Noto Sans" w:hAnsi="Noto Sans" w:cs="Noto Sans"/>
      </w:rPr>
    </w:lvl>
  </w:abstractNum>
  <w:abstractNum w:abstractNumId="1" w15:restartNumberingAfterBreak="0">
    <w:nsid w:val="3D43666B"/>
    <w:multiLevelType w:val="multilevel"/>
    <w:tmpl w:val="A3BE5F32"/>
    <w:lvl w:ilvl="0">
      <w:start w:val="1"/>
      <w:numFmt w:val="bullet"/>
      <w:lvlText w:val="●"/>
      <w:lvlJc w:val="left"/>
      <w:pPr>
        <w:ind w:left="1309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202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749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3469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418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909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629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634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069" w:hanging="360"/>
      </w:pPr>
      <w:rPr>
        <w:rFonts w:ascii="Noto Sans" w:eastAsia="Noto Sans" w:hAnsi="Noto Sans" w:cs="Noto Sans"/>
      </w:rPr>
    </w:lvl>
  </w:abstractNum>
  <w:abstractNum w:abstractNumId="2" w15:restartNumberingAfterBreak="0">
    <w:nsid w:val="7E5C7675"/>
    <w:multiLevelType w:val="multilevel"/>
    <w:tmpl w:val="7C903BAE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4CE"/>
    <w:rsid w:val="00195658"/>
    <w:rsid w:val="001A2285"/>
    <w:rsid w:val="002E1486"/>
    <w:rsid w:val="003C1E43"/>
    <w:rsid w:val="00745539"/>
    <w:rsid w:val="008A44CE"/>
    <w:rsid w:val="00CB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22D9F"/>
  <w15:chartTrackingRefBased/>
  <w15:docId w15:val="{C65D63CB-ABBB-4D79-82B8-98A51503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4CE"/>
    <w:pPr>
      <w:spacing w:before="360" w:after="5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Samantha</dc:creator>
  <cp:keywords/>
  <dc:description/>
  <cp:lastModifiedBy>Lewis, Samantha</cp:lastModifiedBy>
  <cp:revision>3</cp:revision>
  <dcterms:created xsi:type="dcterms:W3CDTF">2023-08-10T21:45:00Z</dcterms:created>
  <dcterms:modified xsi:type="dcterms:W3CDTF">2023-08-11T12:54:00Z</dcterms:modified>
</cp:coreProperties>
</file>